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4582A" w14:textId="77777777" w:rsidR="00BA7973" w:rsidRPr="0095642A" w:rsidRDefault="00BA7973" w:rsidP="00BA797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564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:  Baseline statistics </w:t>
      </w:r>
      <w:r w:rsidRPr="0095642A">
        <w:rPr>
          <w:rFonts w:ascii="Times New Roman" w:hAnsi="Times New Roman" w:cs="Times New Roman"/>
          <w:b/>
          <w:bCs/>
          <w:sz w:val="20"/>
          <w:szCs w:val="20"/>
          <w:lang w:val="en-US"/>
        </w:rPr>
        <w:t>stratified for</w:t>
      </w:r>
      <w:r w:rsidRPr="009564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5642A">
        <w:rPr>
          <w:rFonts w:ascii="Times New Roman" w:hAnsi="Times New Roman" w:cs="Times New Roman"/>
          <w:b/>
          <w:iCs/>
          <w:sz w:val="20"/>
          <w:szCs w:val="20"/>
          <w:lang w:val="en-US"/>
        </w:rPr>
        <w:t>recruitment site</w:t>
      </w:r>
      <w:r w:rsidRPr="009564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95642A">
        <w:rPr>
          <w:rFonts w:ascii="Times New Roman" w:hAnsi="Times New Roman" w:cs="Times New Roman"/>
          <w:b/>
          <w:sz w:val="20"/>
          <w:szCs w:val="20"/>
          <w:lang w:val="en-US"/>
        </w:rPr>
        <w:br/>
      </w:r>
    </w:p>
    <w:p w14:paraId="58A719B9" w14:textId="77777777" w:rsidR="00BA7973" w:rsidRPr="0095642A" w:rsidRDefault="00BA7973" w:rsidP="00BA797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"/>
        <w:tblW w:w="1006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1887"/>
        <w:gridCol w:w="1984"/>
        <w:gridCol w:w="1843"/>
        <w:gridCol w:w="1276"/>
      </w:tblGrid>
      <w:tr w:rsidR="00BA7973" w:rsidRPr="00580752" w14:paraId="1AD24381" w14:textId="77777777" w:rsidTr="00222D7A">
        <w:trPr>
          <w:trHeight w:val="339"/>
        </w:trPr>
        <w:tc>
          <w:tcPr>
            <w:tcW w:w="3075" w:type="dxa"/>
          </w:tcPr>
          <w:p w14:paraId="1D92BF93" w14:textId="77777777" w:rsidR="00BA7973" w:rsidRPr="00580752" w:rsidRDefault="00BA7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C3D6D" w14:textId="77777777" w:rsidR="00BA7973" w:rsidRPr="00580752" w:rsidRDefault="00BA79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07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D3BF7" w14:textId="77777777" w:rsidR="00BA7973" w:rsidRPr="00580752" w:rsidRDefault="00BA79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A7973" w:rsidRPr="00222D7A" w14:paraId="61D9C41E" w14:textId="77777777" w:rsidTr="00222D7A">
        <w:trPr>
          <w:trHeight w:val="525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47E5D" w14:textId="77777777" w:rsidR="00BA7973" w:rsidRPr="00222D7A" w:rsidRDefault="00BA79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068BE" w14:textId="3A3BE785" w:rsidR="00BA7973" w:rsidRPr="00222D7A" w:rsidRDefault="00BA7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</w:t>
            </w:r>
            <w:r w:rsidR="00602FC3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3C44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E1EC" w14:textId="272DA406" w:rsidR="00BA7973" w:rsidRPr="00222D7A" w:rsidRDefault="00BA7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C 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 =</w:t>
            </w:r>
            <w:r w:rsidR="00602FC3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33C44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DC440" w14:textId="1CFA3154" w:rsidR="00BA7973" w:rsidRPr="00222D7A" w:rsidRDefault="00BA7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C 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n = </w:t>
            </w:r>
            <w:r w:rsidR="00833C44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E877F" w14:textId="77777777" w:rsidR="00BA7973" w:rsidRPr="00222D7A" w:rsidRDefault="00BA79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10C81D" w14:textId="77777777" w:rsidR="00BA7973" w:rsidRPr="00222D7A" w:rsidRDefault="00BA79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A25FF" w:rsidRPr="00222D7A" w14:paraId="64546DD2" w14:textId="77777777" w:rsidTr="00222D7A"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45ACF4" w14:textId="77777777" w:rsidR="005A25FF" w:rsidRPr="00222D7A" w:rsidRDefault="005A25FF" w:rsidP="005A2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E0908B8" w14:textId="4543315E" w:rsidR="005A25FF" w:rsidRPr="00222D7A" w:rsidRDefault="005A25FF" w:rsidP="005A25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356 (5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A07342" w14:textId="3DC9B26C" w:rsidR="005A25FF" w:rsidRPr="00222D7A" w:rsidRDefault="005A25FF" w:rsidP="005A25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236 (6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5725A7A" w14:textId="7DCEB9D0" w:rsidR="005A25FF" w:rsidRPr="00222D7A" w:rsidRDefault="005A25FF" w:rsidP="005A25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120 (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0600AB" w14:textId="5AB6E147" w:rsidR="005A25FF" w:rsidRPr="00222D7A" w:rsidRDefault="005A25FF" w:rsidP="005A25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5</w:t>
            </w:r>
          </w:p>
        </w:tc>
      </w:tr>
      <w:tr w:rsidR="007E1837" w:rsidRPr="00222D7A" w14:paraId="79640C06" w14:textId="77777777" w:rsidTr="00222D7A">
        <w:tc>
          <w:tcPr>
            <w:tcW w:w="3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05F8FE" w14:textId="05CE1EAF" w:rsidR="007E1837" w:rsidRPr="00222D7A" w:rsidRDefault="007E1837" w:rsidP="007E18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study entry, years, mean (SD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2DEABB" w14:textId="7EBB65EE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63.2 (8.2)</w:t>
            </w:r>
          </w:p>
        </w:tc>
        <w:tc>
          <w:tcPr>
            <w:tcW w:w="1984" w:type="dxa"/>
            <w:hideMark/>
          </w:tcPr>
          <w:p w14:paraId="42930C8F" w14:textId="764267F3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63.8 (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5590E9" w14:textId="6C9AC54B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62.1 (8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A4EEA5" w14:textId="088FBD5E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7E1837" w:rsidRPr="00222D7A" w14:paraId="2FE10169" w14:textId="77777777" w:rsidTr="00222D7A">
        <w:tc>
          <w:tcPr>
            <w:tcW w:w="3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2E4B74" w14:textId="65B89FA8" w:rsidR="007E1837" w:rsidRPr="00222D7A" w:rsidRDefault="007E1837" w:rsidP="007E18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at onset, years, </w:t>
            </w:r>
            <w:r w:rsidR="0021093F"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114BA1" w14:textId="72006581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59.6 (8.4)</w:t>
            </w:r>
          </w:p>
        </w:tc>
        <w:tc>
          <w:tcPr>
            <w:tcW w:w="1984" w:type="dxa"/>
            <w:hideMark/>
          </w:tcPr>
          <w:p w14:paraId="2F8F1297" w14:textId="28433119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60.5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C9000D" w14:textId="0E7B3BF5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58.1 (8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13BA5B" w14:textId="28B7F0C9" w:rsidR="007E1837" w:rsidRPr="00222D7A" w:rsidRDefault="007E1837" w:rsidP="007E1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5</w:t>
            </w:r>
          </w:p>
        </w:tc>
      </w:tr>
      <w:tr w:rsidR="001A4F5D" w:rsidRPr="00222D7A" w14:paraId="2FCF410E" w14:textId="77777777" w:rsidTr="00222D7A">
        <w:tc>
          <w:tcPr>
            <w:tcW w:w="3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FFF681" w14:textId="77777777" w:rsidR="001A4F5D" w:rsidRPr="00222D7A" w:rsidRDefault="001A4F5D" w:rsidP="001A4F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delian mutation, n (%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A09924" w14:textId="24A47252" w:rsidR="001A4F5D" w:rsidRPr="00222D7A" w:rsidRDefault="001A4F5D" w:rsidP="001A4F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87 (14)</w:t>
            </w:r>
          </w:p>
        </w:tc>
        <w:tc>
          <w:tcPr>
            <w:tcW w:w="1984" w:type="dxa"/>
            <w:hideMark/>
          </w:tcPr>
          <w:p w14:paraId="571FD198" w14:textId="53C2786C" w:rsidR="001A4F5D" w:rsidRPr="00222D7A" w:rsidRDefault="001A4F5D" w:rsidP="001A4F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43 (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AB8940C" w14:textId="6692AFC2" w:rsidR="001A4F5D" w:rsidRPr="00222D7A" w:rsidRDefault="001A4F5D" w:rsidP="001A4F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44 (1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149CC7" w14:textId="246D8E3A" w:rsidR="001A4F5D" w:rsidRPr="00222D7A" w:rsidRDefault="001A4F5D" w:rsidP="001A4F5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7</w:t>
            </w:r>
          </w:p>
        </w:tc>
      </w:tr>
      <w:tr w:rsidR="008B2E99" w:rsidRPr="00222D7A" w14:paraId="1B6113FF" w14:textId="77777777" w:rsidTr="00222D7A">
        <w:tc>
          <w:tcPr>
            <w:tcW w:w="3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FF89DB" w14:textId="77777777" w:rsidR="008B2E99" w:rsidRPr="00222D7A" w:rsidRDefault="008B2E99" w:rsidP="008B2E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d, n (%)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58733F" w14:textId="339D0D23" w:rsidR="008B2E99" w:rsidRPr="00222D7A" w:rsidRDefault="008B2E99" w:rsidP="008B2E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488 (78)</w:t>
            </w:r>
          </w:p>
        </w:tc>
        <w:tc>
          <w:tcPr>
            <w:tcW w:w="1984" w:type="dxa"/>
            <w:hideMark/>
          </w:tcPr>
          <w:p w14:paraId="064A05D1" w14:textId="2B0DC172" w:rsidR="008B2E99" w:rsidRPr="00222D7A" w:rsidRDefault="008B2E99" w:rsidP="008B2E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258 (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CDD2CE" w14:textId="49C30210" w:rsidR="008B2E99" w:rsidRPr="00222D7A" w:rsidRDefault="008B2E99" w:rsidP="008B2E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230 (9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1D054C" w14:textId="5932FCDF" w:rsidR="008B2E99" w:rsidRPr="00222D7A" w:rsidRDefault="008B2E99" w:rsidP="008B2E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4x10</w:t>
            </w:r>
            <w:r w:rsidRPr="00222D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-21</w:t>
            </w:r>
          </w:p>
        </w:tc>
      </w:tr>
      <w:tr w:rsidR="0021093F" w:rsidRPr="00222D7A" w14:paraId="711B7CD9" w14:textId="77777777" w:rsidTr="00222D7A">
        <w:tc>
          <w:tcPr>
            <w:tcW w:w="30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48D9E0" w14:textId="3D5B91B5" w:rsidR="0021093F" w:rsidRPr="00222D7A" w:rsidRDefault="0021093F" w:rsidP="002109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ival since onset, months, median [95% CI]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DB6813" w14:textId="141BE7C8" w:rsidR="0021093F" w:rsidRPr="00222D7A" w:rsidRDefault="0021093F" w:rsidP="0021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102 [72.0-141.3]</w:t>
            </w:r>
          </w:p>
        </w:tc>
        <w:tc>
          <w:tcPr>
            <w:tcW w:w="1984" w:type="dxa"/>
            <w:hideMark/>
          </w:tcPr>
          <w:p w14:paraId="73348AEC" w14:textId="0D97A54C" w:rsidR="0021093F" w:rsidRPr="00222D7A" w:rsidRDefault="0021093F" w:rsidP="0021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101.7 [70.12-135.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1C280C3" w14:textId="42C87DE8" w:rsidR="0021093F" w:rsidRPr="00222D7A" w:rsidRDefault="0021093F" w:rsidP="0021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</w:rPr>
              <w:t>103.8 [73.5-149.7]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D28A96" w14:textId="2092F597" w:rsidR="0021093F" w:rsidRPr="00222D7A" w:rsidRDefault="0021093F" w:rsidP="002109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2D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</w:tbl>
    <w:p w14:paraId="4691814D" w14:textId="77777777" w:rsidR="00BA7973" w:rsidRPr="00222D7A" w:rsidRDefault="00BA7973" w:rsidP="00BA797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1A332C" w14:textId="52F308A0" w:rsidR="00BA7973" w:rsidRPr="00222D7A" w:rsidRDefault="00BA7973" w:rsidP="00BA7973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22D7A">
        <w:rPr>
          <w:rFonts w:ascii="Times New Roman" w:hAnsi="Times New Roman" w:cs="Times New Roman"/>
          <w:i/>
          <w:iCs/>
          <w:sz w:val="20"/>
          <w:szCs w:val="20"/>
          <w:lang w:val="en-US"/>
        </w:rPr>
        <w:t>ADC = Amsterdam Dementia Cohort</w:t>
      </w:r>
      <w:r w:rsidR="0095642A" w:rsidRPr="00222D7A">
        <w:rPr>
          <w:rFonts w:ascii="Times New Roman" w:hAnsi="Times New Roman" w:cs="Times New Roman"/>
          <w:i/>
          <w:iCs/>
          <w:sz w:val="20"/>
          <w:szCs w:val="20"/>
          <w:lang w:val="en-US"/>
        </w:rPr>
        <w:t>, CI = Confidence Interval</w:t>
      </w:r>
      <w:r w:rsidRPr="00222D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EMC = Erasmus Medical Center, n = number, SD = standard deviation, TDP-43 = </w:t>
      </w:r>
      <w:r w:rsidRPr="00222D7A">
        <w:rPr>
          <w:rFonts w:ascii="Times New Roman" w:hAnsi="Times New Roman" w:cs="Times New Roman"/>
          <w:i/>
          <w:iCs/>
          <w:color w:val="1D2125"/>
          <w:sz w:val="20"/>
          <w:szCs w:val="20"/>
          <w:shd w:val="clear" w:color="auto" w:fill="FFFFFF"/>
          <w:lang w:val="en-US"/>
        </w:rPr>
        <w:t>TAR DNA-binding Protein 43kD</w:t>
      </w:r>
      <w:r w:rsidRPr="00222D7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</w:t>
      </w:r>
    </w:p>
    <w:p w14:paraId="12473A08" w14:textId="77777777" w:rsidR="00777D9C" w:rsidRPr="00580752" w:rsidRDefault="00777D9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77D9C" w:rsidRPr="005807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DC"/>
    <w:rsid w:val="001A4F5D"/>
    <w:rsid w:val="0021093F"/>
    <w:rsid w:val="00222D7A"/>
    <w:rsid w:val="002828FF"/>
    <w:rsid w:val="003378C0"/>
    <w:rsid w:val="00353301"/>
    <w:rsid w:val="005020A6"/>
    <w:rsid w:val="00580752"/>
    <w:rsid w:val="005A25FF"/>
    <w:rsid w:val="00602FC3"/>
    <w:rsid w:val="00777D9C"/>
    <w:rsid w:val="007E1837"/>
    <w:rsid w:val="00800A17"/>
    <w:rsid w:val="00833C44"/>
    <w:rsid w:val="0084726A"/>
    <w:rsid w:val="008935DC"/>
    <w:rsid w:val="008B2E99"/>
    <w:rsid w:val="0095642A"/>
    <w:rsid w:val="00A56A60"/>
    <w:rsid w:val="00A80FE2"/>
    <w:rsid w:val="00AE155E"/>
    <w:rsid w:val="00B1794A"/>
    <w:rsid w:val="00B42CD0"/>
    <w:rsid w:val="00B51D62"/>
    <w:rsid w:val="00BA7973"/>
    <w:rsid w:val="00CF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4EEA5"/>
  <w15:chartTrackingRefBased/>
  <w15:docId w15:val="{17B0EB6E-FAB7-4F5E-B016-B8DC17B0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7973"/>
    <w:pPr>
      <w:spacing w:after="120" w:line="240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797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00A1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5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-9, S.W. (Sean)</dc:creator>
  <cp:keywords/>
  <dc:description/>
  <cp:lastModifiedBy>Willemse-9, S.W. (Sean)</cp:lastModifiedBy>
  <cp:revision>18</cp:revision>
  <dcterms:created xsi:type="dcterms:W3CDTF">2025-01-20T10:12:00Z</dcterms:created>
  <dcterms:modified xsi:type="dcterms:W3CDTF">2025-02-27T15:17:00Z</dcterms:modified>
</cp:coreProperties>
</file>